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9073D" w14:textId="3A355B5B" w:rsidR="00031AF1" w:rsidRDefault="009D623A" w:rsidP="00027A86">
      <w:pPr>
        <w:pStyle w:val="NormalWeb"/>
        <w:spacing w:line="48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9D623A">
        <w:rPr>
          <w:rFonts w:ascii="Calibri" w:hAnsi="Calibri" w:cs="Calibri"/>
          <w:b/>
          <w:bCs/>
          <w:sz w:val="22"/>
          <w:szCs w:val="22"/>
        </w:rPr>
        <w:t>Supplementa</w:t>
      </w:r>
      <w:r w:rsidR="00F045F0">
        <w:rPr>
          <w:rFonts w:ascii="Calibri" w:hAnsi="Calibri" w:cs="Calibri"/>
          <w:b/>
          <w:bCs/>
          <w:sz w:val="22"/>
          <w:szCs w:val="22"/>
        </w:rPr>
        <w:t>ry</w:t>
      </w:r>
      <w:r w:rsidRPr="009D623A">
        <w:rPr>
          <w:rFonts w:ascii="Calibri" w:hAnsi="Calibri" w:cs="Calibri"/>
          <w:b/>
          <w:bCs/>
          <w:sz w:val="22"/>
          <w:szCs w:val="22"/>
        </w:rPr>
        <w:t xml:space="preserve"> Document 2:</w:t>
      </w:r>
      <w:r w:rsidRPr="009D623A">
        <w:rPr>
          <w:rFonts w:ascii="Calibri" w:hAnsi="Calibri" w:cs="Calibri"/>
          <w:sz w:val="22"/>
          <w:szCs w:val="22"/>
        </w:rPr>
        <w:t xml:space="preserve"> </w:t>
      </w:r>
      <w:r w:rsidRPr="009D623A">
        <w:rPr>
          <w:rFonts w:ascii="Calibri" w:hAnsi="Calibri" w:cs="Calibri"/>
          <w:b/>
          <w:bCs/>
          <w:sz w:val="22"/>
          <w:szCs w:val="22"/>
        </w:rPr>
        <w:t>Multivariable Logistic Regression</w:t>
      </w:r>
    </w:p>
    <w:p w14:paraId="3206F62C" w14:textId="77777777" w:rsidR="00027A86" w:rsidRPr="005E6F30" w:rsidRDefault="00027A86" w:rsidP="00027A86">
      <w:pPr>
        <w:pStyle w:val="NormalWeb"/>
        <w:spacing w:line="480" w:lineRule="auto"/>
        <w:jc w:val="center"/>
        <w:rPr>
          <w:rStyle w:val="None"/>
          <w:rFonts w:ascii="Calibri" w:hAnsi="Calibri" w:cs="Calibri"/>
          <w:b/>
          <w:bCs/>
          <w:sz w:val="12"/>
          <w:szCs w:val="12"/>
        </w:rPr>
      </w:pPr>
    </w:p>
    <w:tbl>
      <w:tblPr>
        <w:tblW w:w="9101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06"/>
        <w:gridCol w:w="850"/>
        <w:gridCol w:w="709"/>
        <w:gridCol w:w="851"/>
        <w:gridCol w:w="425"/>
        <w:gridCol w:w="709"/>
        <w:gridCol w:w="855"/>
        <w:gridCol w:w="846"/>
        <w:gridCol w:w="850"/>
      </w:tblGrid>
      <w:tr w:rsidR="009D623A" w:rsidRPr="00947F46" w14:paraId="625F1396" w14:textId="77777777" w:rsidTr="009D623A">
        <w:trPr>
          <w:trHeight w:val="486"/>
        </w:trPr>
        <w:tc>
          <w:tcPr>
            <w:tcW w:w="5416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5D18D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947F46">
              <w:rPr>
                <w:rFonts w:ascii="Calibri" w:hAnsi="Calibri" w:cs="Calibri"/>
                <w:b/>
                <w:bCs/>
                <w:sz w:val="22"/>
                <w:szCs w:val="22"/>
              </w:rPr>
              <w:t>Supplementary Table 1. Prescribing of anticipatory medication: Multivariable Logistic Regression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4D1BC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EE605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B4E05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CE790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C5FAC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D623A" w:rsidRPr="00947F46" w14:paraId="4223E086" w14:textId="77777777" w:rsidTr="009D623A">
        <w:trPr>
          <w:trHeight w:val="226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F53FB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5B300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0F9B7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8BED8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E2461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69B1F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9ADBC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9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AC4FD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95% CI for Exp (B)</w:t>
            </w:r>
          </w:p>
        </w:tc>
      </w:tr>
      <w:tr w:rsidR="009D623A" w:rsidRPr="00947F46" w14:paraId="5F3D936B" w14:textId="77777777" w:rsidTr="009D623A">
        <w:trPr>
          <w:trHeight w:val="486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93A83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Step 3a.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69884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45F391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DE5ED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Wald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AB6CC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39A10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Sig.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A0524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Exp (B)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4322A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Lower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520F1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Upper</w:t>
            </w:r>
          </w:p>
        </w:tc>
      </w:tr>
      <w:tr w:rsidR="009D623A" w:rsidRPr="00947F46" w14:paraId="2558E19B" w14:textId="77777777" w:rsidTr="009D623A">
        <w:trPr>
          <w:trHeight w:val="486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D4FDA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b/>
                <w:bCs/>
                <w:sz w:val="22"/>
                <w:szCs w:val="22"/>
              </w:rPr>
              <w:t>Ge</w:t>
            </w:r>
            <w:r w:rsidRPr="00083AC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der </w:t>
            </w:r>
            <w:r w:rsidRPr="000A23A9">
              <w:rPr>
                <w:rFonts w:ascii="Calibri" w:hAnsi="Calibri" w:cs="Calibri"/>
                <w:sz w:val="22"/>
                <w:szCs w:val="22"/>
              </w:rPr>
              <w:t>(</w:t>
            </w:r>
            <w:r w:rsidRPr="00080A56">
              <w:rPr>
                <w:rFonts w:ascii="Calibri" w:hAnsi="Calibri" w:cs="Calibri"/>
                <w:sz w:val="22"/>
                <w:szCs w:val="22"/>
              </w:rPr>
              <w:t>female vs. male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D5230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-0.09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6B5C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382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98CC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057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AB28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8048D3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811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76A7A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913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BC70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43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F4B4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931</w:t>
            </w:r>
          </w:p>
        </w:tc>
      </w:tr>
      <w:tr w:rsidR="009D623A" w:rsidRPr="00947F46" w14:paraId="175D65CD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3AADC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ge Range </w:t>
            </w:r>
            <w:r w:rsidRPr="00083ACE">
              <w:rPr>
                <w:rFonts w:ascii="Calibri" w:hAnsi="Calibri" w:cs="Calibri"/>
                <w:sz w:val="22"/>
                <w:szCs w:val="22"/>
              </w:rPr>
              <w:t>(vs. 85+), years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E9291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97396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3E9B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2.426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A732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0EFF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489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C3C608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0F22F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7D9DA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D623A" w:rsidRPr="00947F46" w14:paraId="19F98AB6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728A2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18-6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ED3C7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-1.00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F35C2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657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E43B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2.342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8C76E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79BD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26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2F2A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366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E4DA0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0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DDA3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326</w:t>
            </w:r>
          </w:p>
        </w:tc>
      </w:tr>
      <w:tr w:rsidR="009D623A" w:rsidRPr="00947F46" w14:paraId="71E7C280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B1EF8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65-7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FC211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-0.50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50C4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625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59ED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652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B993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1972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419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10B5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603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ECBD5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7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9211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2.056</w:t>
            </w:r>
          </w:p>
        </w:tc>
      </w:tr>
      <w:tr w:rsidR="009D623A" w:rsidRPr="00947F46" w14:paraId="3152F4F0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DA375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75-8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49C32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-0.21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8D1BA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511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52A2D0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</w:t>
            </w:r>
            <w:r w:rsidRPr="00083AC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74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CF90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A57F0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677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C564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808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77FB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29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B9514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2.199</w:t>
            </w:r>
          </w:p>
        </w:tc>
      </w:tr>
      <w:tr w:rsidR="009D623A" w:rsidRPr="00947F46" w14:paraId="3A40FB2B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B5867" w14:textId="77777777" w:rsidR="009D623A" w:rsidRPr="00080A56" w:rsidRDefault="009D623A" w:rsidP="00222B20">
            <w:pPr>
              <w:pStyle w:val="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337EE">
              <w:rPr>
                <w:rFonts w:ascii="Calibri" w:hAnsi="Calibri" w:cs="Calibri"/>
                <w:b/>
                <w:bCs/>
                <w:sz w:val="22"/>
                <w:szCs w:val="22"/>
              </w:rPr>
              <w:t>GP Practice</w:t>
            </w:r>
            <w:r w:rsidRPr="00083AC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ID </w:t>
            </w:r>
            <w:r w:rsidRPr="000A23A9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  <w:r w:rsidRPr="00080A56">
              <w:rPr>
                <w:rFonts w:ascii="Calibri" w:hAnsi="Calibri" w:cs="Calibri"/>
                <w:b/>
                <w:bCs/>
                <w:sz w:val="22"/>
                <w:szCs w:val="22"/>
              </w:rPr>
              <w:t>o.</w:t>
            </w:r>
          </w:p>
          <w:p w14:paraId="3ACB509E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947F46">
              <w:rPr>
                <w:rFonts w:ascii="Calibri" w:hAnsi="Calibri" w:cs="Calibri"/>
                <w:sz w:val="22"/>
                <w:szCs w:val="22"/>
              </w:rPr>
              <w:t>Reference = No. Eleven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09823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94F47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34B75" w14:textId="77777777" w:rsidR="009D623A" w:rsidRPr="00083ACE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2.366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29A3A" w14:textId="77777777" w:rsidR="009D623A" w:rsidRPr="00080A5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A23A9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36AEE" w14:textId="77777777" w:rsidR="009D623A" w:rsidRPr="00947F46" w:rsidRDefault="009D623A" w:rsidP="00222B20">
            <w:pPr>
              <w:pStyle w:val="Body"/>
              <w:spacing w:line="600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1D99E75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47F46">
              <w:rPr>
                <w:rFonts w:ascii="Calibri" w:hAnsi="Calibri" w:cs="Calibri"/>
                <w:sz w:val="22"/>
                <w:szCs w:val="22"/>
              </w:rPr>
              <w:t>0.261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D5F0F" w14:textId="77777777" w:rsidR="009D623A" w:rsidRPr="00947F46" w:rsidRDefault="009D623A" w:rsidP="00222B20">
            <w:pPr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44837D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51F5D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D623A" w:rsidRPr="00947F46" w14:paraId="31915608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065ED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On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335F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9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A7B7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903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FF85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044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73FED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C5FE2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833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73372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209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D8E2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20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3640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7.102</w:t>
            </w:r>
          </w:p>
        </w:tc>
      </w:tr>
      <w:tr w:rsidR="009D623A" w:rsidRPr="00947F46" w14:paraId="44D28E60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E438E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Two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25F7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55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58A5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973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8D5DE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324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16A35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454C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569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67612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74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C6774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25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9C1F4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1.714</w:t>
            </w:r>
          </w:p>
        </w:tc>
      </w:tr>
      <w:tr w:rsidR="009D623A" w:rsidRPr="00947F46" w14:paraId="621299D9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CBF75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Thre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9C963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9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FCBA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917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4CD11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044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BC14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D2417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833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6646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213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7562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20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1FF7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7.32</w:t>
            </w:r>
          </w:p>
        </w:tc>
      </w:tr>
      <w:tr w:rsidR="009D623A" w:rsidRPr="00947F46" w14:paraId="57075478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A51263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Four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F6A23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2.63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7721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09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0D11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5.738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225F6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302E0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017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2535E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3.9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53110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61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80C93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19.75</w:t>
            </w:r>
          </w:p>
        </w:tc>
      </w:tr>
      <w:tr w:rsidR="009D623A" w:rsidRPr="00947F46" w14:paraId="0AE48B7C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05D1B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Five 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0A2A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81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CFCA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91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60CD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78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07F424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DE6F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377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25C0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2.252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28C7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37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42D23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3.634</w:t>
            </w:r>
          </w:p>
        </w:tc>
      </w:tr>
      <w:tr w:rsidR="009D623A" w:rsidRPr="00947F46" w14:paraId="60E5A120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7B982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Six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4A98A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-0.28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8C99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891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AB1B2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04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E34F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8384C2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747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8DED1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75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8D7A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3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733A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4.302</w:t>
            </w:r>
          </w:p>
        </w:tc>
      </w:tr>
      <w:tr w:rsidR="009D623A" w:rsidRPr="00947F46" w14:paraId="006982E2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33472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Seven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FE1DD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659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8BD11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898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A109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539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B3B6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2FAB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463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93AF0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934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6D7B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33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E48BE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1.249</w:t>
            </w:r>
          </w:p>
        </w:tc>
      </w:tr>
      <w:tr w:rsidR="009D623A" w:rsidRPr="00947F46" w14:paraId="0BADF454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ED444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Eight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22F71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09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2B1C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965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B142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283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2105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9951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</w:t>
            </w:r>
            <w:r w:rsidRPr="00083AC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.257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9C27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2.982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615AA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4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9EAB5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9.764</w:t>
            </w:r>
          </w:p>
        </w:tc>
      </w:tr>
      <w:tr w:rsidR="009D623A" w:rsidRPr="00947F46" w14:paraId="7C9C0A95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2F470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Nine 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82FD2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0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F81E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9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74300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083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226CD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74B1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298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9335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2.802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32CA1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40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3F3C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9.515</w:t>
            </w:r>
          </w:p>
        </w:tc>
      </w:tr>
      <w:tr w:rsidR="009D623A" w:rsidRPr="00947F46" w14:paraId="0D44D649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EE88C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Ten 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C046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-0.34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27A9A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99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637D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2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9216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32E4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729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34D0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708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F13D5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0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68A9B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4.986</w:t>
            </w:r>
          </w:p>
        </w:tc>
      </w:tr>
      <w:tr w:rsidR="009D623A" w:rsidRPr="00947F46" w14:paraId="659F741A" w14:textId="77777777" w:rsidTr="009D623A">
        <w:trPr>
          <w:trHeight w:val="75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D7674" w14:textId="77777777" w:rsidR="009D623A" w:rsidRPr="00083ACE" w:rsidRDefault="009D623A" w:rsidP="00222B20">
            <w:pPr>
              <w:pStyle w:val="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337E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umber of chronic </w:t>
            </w:r>
            <w:proofErr w:type="gramStart"/>
            <w:r w:rsidRPr="003337EE">
              <w:rPr>
                <w:rFonts w:ascii="Calibri" w:hAnsi="Calibri" w:cs="Calibri"/>
                <w:b/>
                <w:bCs/>
                <w:sz w:val="22"/>
                <w:szCs w:val="22"/>
              </w:rPr>
              <w:t>disease</w:t>
            </w:r>
            <w:proofErr w:type="gramEnd"/>
          </w:p>
          <w:p w14:paraId="5F160200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0A23A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gisters on </w:t>
            </w:r>
            <w:r w:rsidRPr="00080A5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080A56">
              <w:rPr>
                <w:rFonts w:ascii="Calibri" w:hAnsi="Calibri" w:cs="Calibri"/>
                <w:sz w:val="22"/>
                <w:szCs w:val="22"/>
              </w:rPr>
              <w:t>(vs. 8-13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7AD3D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DE4F0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4949F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745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64B8A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CB452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783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E5056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AC9C9A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0A3F9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D623A" w:rsidRPr="00947F46" w14:paraId="57EA5BB4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5F1D2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0-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AE01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-0.39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424FA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88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B7B70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97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B51C0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8C1954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657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4788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674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13BD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1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1B504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3.8</w:t>
            </w:r>
            <w:r w:rsidRPr="00083AC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33</w:t>
            </w:r>
          </w:p>
        </w:tc>
      </w:tr>
      <w:tr w:rsidR="009D623A" w:rsidRPr="00947F46" w14:paraId="1ADB73AD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CEEF7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2-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86D1E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-0.22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F0D9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715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A013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099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DC29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F27C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753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68A23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799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E3010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9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6BD5E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3.244</w:t>
            </w:r>
          </w:p>
        </w:tc>
      </w:tr>
      <w:tr w:rsidR="009D623A" w:rsidRPr="00947F46" w14:paraId="1E1E3F49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F173FC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4-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B76F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-0.339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FDBA3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72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9EA5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218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0A5D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7CBFA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64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9149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712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84F88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17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FEA5A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2.954</w:t>
            </w:r>
          </w:p>
        </w:tc>
      </w:tr>
      <w:tr w:rsidR="009D623A" w:rsidRPr="00947F46" w14:paraId="65F43B1C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E9D07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 xml:space="preserve">     6-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AD04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47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569F2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843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E3244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317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B543D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B737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574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964C4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607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B601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30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1FE44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8.378</w:t>
            </w:r>
          </w:p>
        </w:tc>
      </w:tr>
      <w:tr w:rsidR="009D623A" w:rsidRPr="00947F46" w14:paraId="3BD9BFB4" w14:textId="77777777" w:rsidTr="009D623A">
        <w:trPr>
          <w:trHeight w:val="560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8C9B27" w14:textId="77777777" w:rsidR="009D623A" w:rsidRPr="00083ACE" w:rsidRDefault="009D623A" w:rsidP="00222B20">
            <w:pPr>
              <w:pStyle w:val="Body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3337E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Usual Place of Residence                         </w:t>
            </w:r>
          </w:p>
          <w:p w14:paraId="5E291C48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083ACE">
              <w:rPr>
                <w:rFonts w:ascii="Calibri" w:hAnsi="Calibri" w:cs="Calibri"/>
                <w:sz w:val="22"/>
                <w:szCs w:val="22"/>
              </w:rPr>
              <w:t>(care home vs. home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ECC52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-0.02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161A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69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BDA72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001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829A5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27DCD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974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0F9AA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977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6C094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24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6D51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3.842</w:t>
            </w:r>
          </w:p>
        </w:tc>
      </w:tr>
      <w:tr w:rsidR="009D623A" w:rsidRPr="00947F46" w14:paraId="40372B20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C290B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ause of Death </w:t>
            </w:r>
            <w:r w:rsidRPr="00083ACE">
              <w:rPr>
                <w:rFonts w:ascii="Calibri" w:hAnsi="Calibri" w:cs="Calibri"/>
                <w:sz w:val="22"/>
                <w:szCs w:val="22"/>
              </w:rPr>
              <w:t>(cancer vs. non-cancer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F5DDE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27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0E371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517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23F10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273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A40E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97E2C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601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A08C4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31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F3C8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47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2655B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3.61</w:t>
            </w:r>
          </w:p>
        </w:tc>
      </w:tr>
      <w:tr w:rsidR="009D623A" w:rsidRPr="009D623A" w14:paraId="13FA92F3" w14:textId="77777777" w:rsidTr="009D623A">
        <w:trPr>
          <w:trHeight w:val="491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E4704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referred Place of Death </w:t>
            </w:r>
            <w:r w:rsidRPr="00083ACE">
              <w:rPr>
                <w:rFonts w:ascii="Calibri" w:hAnsi="Calibri" w:cs="Calibri"/>
                <w:sz w:val="22"/>
                <w:szCs w:val="22"/>
              </w:rPr>
              <w:t>(recorded vs. not recorded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71681" w14:textId="77777777" w:rsidR="009D623A" w:rsidRPr="009D623A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623A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3.53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A73997" w14:textId="77777777" w:rsidR="009D623A" w:rsidRPr="009D623A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623A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41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930D2" w14:textId="77777777" w:rsidR="009D623A" w:rsidRPr="009D623A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623A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72.266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2AF65" w14:textId="77777777" w:rsidR="009D623A" w:rsidRPr="009D623A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623A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F9DFE" w14:textId="77777777" w:rsidR="009D623A" w:rsidRPr="009D623A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623A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000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CED1F" w14:textId="77777777" w:rsidR="009D623A" w:rsidRPr="009D623A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623A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34.238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017B8E" w14:textId="77777777" w:rsidR="009D623A" w:rsidRPr="009D623A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623A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5.1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DC064" w14:textId="77777777" w:rsidR="009D623A" w:rsidRPr="009D623A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623A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77.322</w:t>
            </w:r>
          </w:p>
        </w:tc>
      </w:tr>
      <w:tr w:rsidR="009D623A" w:rsidRPr="00947F46" w14:paraId="3BDDC036" w14:textId="77777777" w:rsidTr="009D623A">
        <w:trPr>
          <w:trHeight w:val="560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426DB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b/>
                <w:bCs/>
                <w:sz w:val="22"/>
                <w:szCs w:val="22"/>
              </w:rPr>
              <w:t>Received</w:t>
            </w:r>
            <w:r w:rsidRPr="00083AC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Specialist Palliative Care   </w:t>
            </w:r>
            <w:r w:rsidRPr="00083ACE">
              <w:rPr>
                <w:rFonts w:ascii="Calibri" w:hAnsi="Calibri" w:cs="Calibri"/>
                <w:sz w:val="22"/>
                <w:szCs w:val="22"/>
              </w:rPr>
              <w:t>(yes vs. no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36A5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96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349B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492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007F1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5.902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D51D6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95BCD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000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3B83E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7.101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FE429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2.7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0D73A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8.611</w:t>
            </w:r>
          </w:p>
        </w:tc>
      </w:tr>
      <w:tr w:rsidR="009D623A" w:rsidRPr="00947F46" w14:paraId="7269C7D5" w14:textId="77777777" w:rsidTr="009D623A">
        <w:trPr>
          <w:trHeight w:val="486"/>
        </w:trPr>
        <w:tc>
          <w:tcPr>
            <w:tcW w:w="30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39FEC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Constant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B0571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-3.02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C7852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.107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0CB71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7.49</w:t>
            </w:r>
          </w:p>
        </w:tc>
        <w:tc>
          <w:tcPr>
            <w:tcW w:w="4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97CE0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387A83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006</w:t>
            </w:r>
          </w:p>
        </w:tc>
        <w:tc>
          <w:tcPr>
            <w:tcW w:w="8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0C4F7" w14:textId="77777777" w:rsidR="009D623A" w:rsidRPr="00947F46" w:rsidRDefault="009D623A" w:rsidP="00222B20">
            <w:pPr>
              <w:pStyle w:val="Body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0.048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0F53F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D5099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D623A" w:rsidRPr="00947F46" w14:paraId="5BC778E6" w14:textId="77777777" w:rsidTr="009D623A">
        <w:trPr>
          <w:trHeight w:val="486"/>
        </w:trPr>
        <w:tc>
          <w:tcPr>
            <w:tcW w:w="7405" w:type="dxa"/>
            <w:gridSpan w:val="7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436CE" w14:textId="77777777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3337E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>a.</w:t>
            </w:r>
            <w:r w:rsidRPr="00083ACE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 xml:space="preserve"> Variables entered: Gender, Age Range, GP Practice, Number Chronic Disease Register Groups, Usual </w:t>
            </w:r>
            <w:r w:rsidRPr="000A23A9">
              <w:rPr>
                <w:rFonts w:ascii="Calibri" w:hAnsi="Calibri" w:cs="Calibri"/>
                <w:color w:val="010205"/>
                <w:sz w:val="22"/>
                <w:szCs w:val="22"/>
                <w:u w:color="010205"/>
              </w:rPr>
              <w:t xml:space="preserve">Residence,  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76391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36647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D623A" w:rsidRPr="00947F46" w14:paraId="35E1DB72" w14:textId="77777777" w:rsidTr="009D623A">
        <w:trPr>
          <w:trHeight w:val="491"/>
        </w:trPr>
        <w:tc>
          <w:tcPr>
            <w:tcW w:w="7405" w:type="dxa"/>
            <w:gridSpan w:val="7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5F7DC" w14:textId="77777777" w:rsidR="009D623A" w:rsidRPr="00EF7B41" w:rsidRDefault="009D623A" w:rsidP="00222B20">
            <w:pPr>
              <w:pStyle w:val="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7B4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ause of Death, Preferred Place of Death, Seen Specialist Palliative Care. </w:t>
            </w:r>
          </w:p>
          <w:p w14:paraId="5EB26067" w14:textId="02FC375B" w:rsidR="009D623A" w:rsidRPr="00947F46" w:rsidRDefault="009D623A" w:rsidP="00222B20">
            <w:pPr>
              <w:pStyle w:val="Body"/>
              <w:rPr>
                <w:rFonts w:ascii="Calibri" w:hAnsi="Calibri" w:cs="Calibri"/>
                <w:sz w:val="22"/>
                <w:szCs w:val="22"/>
              </w:rPr>
            </w:pPr>
            <w:r w:rsidRPr="00EF7B4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teps 1-3 are detailed in the Supplemental </w:t>
            </w:r>
            <w:r w:rsidR="00EF7B41" w:rsidRPr="00EF7B41">
              <w:rPr>
                <w:rFonts w:ascii="Calibri" w:hAnsi="Calibri" w:cs="Calibri"/>
                <w:b/>
                <w:bCs/>
                <w:sz w:val="22"/>
                <w:szCs w:val="22"/>
              </w:rPr>
              <w:t>Document</w:t>
            </w:r>
            <w:r w:rsidRPr="00EF7B4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EF7B41" w:rsidRPr="00EF7B41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  <w:r w:rsidRPr="00EF7B41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0A23A9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8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93312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929B5" w14:textId="77777777" w:rsidR="009D623A" w:rsidRPr="00947F46" w:rsidRDefault="009D623A" w:rsidP="00222B20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</w:tbl>
    <w:p w14:paraId="18D5D15A" w14:textId="209ED470" w:rsidR="0048023A" w:rsidRDefault="005E6F30"/>
    <w:p w14:paraId="08489945" w14:textId="642C919B" w:rsidR="009D623A" w:rsidRDefault="009D623A"/>
    <w:p w14:paraId="1CDAC13A" w14:textId="0F33805A" w:rsidR="009D623A" w:rsidRDefault="009D623A"/>
    <w:p w14:paraId="45CFAB9A" w14:textId="77777777" w:rsidR="009D623A" w:rsidRDefault="009D623A"/>
    <w:sectPr w:rsidR="009D623A" w:rsidSect="00E827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3A"/>
    <w:rsid w:val="0000161B"/>
    <w:rsid w:val="0000303A"/>
    <w:rsid w:val="00006A43"/>
    <w:rsid w:val="00006F1B"/>
    <w:rsid w:val="00010FA5"/>
    <w:rsid w:val="00021AAA"/>
    <w:rsid w:val="00021E53"/>
    <w:rsid w:val="00027A86"/>
    <w:rsid w:val="00030F7E"/>
    <w:rsid w:val="000310C8"/>
    <w:rsid w:val="00031AF1"/>
    <w:rsid w:val="00033D0D"/>
    <w:rsid w:val="00035ADD"/>
    <w:rsid w:val="00041107"/>
    <w:rsid w:val="00044EA3"/>
    <w:rsid w:val="000509FE"/>
    <w:rsid w:val="000540F9"/>
    <w:rsid w:val="000555E5"/>
    <w:rsid w:val="00061031"/>
    <w:rsid w:val="00066B6F"/>
    <w:rsid w:val="00096963"/>
    <w:rsid w:val="000A3FE4"/>
    <w:rsid w:val="000A4CBB"/>
    <w:rsid w:val="000A6109"/>
    <w:rsid w:val="000B09AD"/>
    <w:rsid w:val="000B13C8"/>
    <w:rsid w:val="000B20BE"/>
    <w:rsid w:val="000B4AB7"/>
    <w:rsid w:val="000B6495"/>
    <w:rsid w:val="000B7464"/>
    <w:rsid w:val="000C169F"/>
    <w:rsid w:val="000D08C9"/>
    <w:rsid w:val="000D238F"/>
    <w:rsid w:val="000D27B9"/>
    <w:rsid w:val="000D33EB"/>
    <w:rsid w:val="000D3C14"/>
    <w:rsid w:val="000E0A74"/>
    <w:rsid w:val="000E1503"/>
    <w:rsid w:val="000E35F5"/>
    <w:rsid w:val="000E3D9F"/>
    <w:rsid w:val="000E5006"/>
    <w:rsid w:val="000E5616"/>
    <w:rsid w:val="000F2884"/>
    <w:rsid w:val="00107359"/>
    <w:rsid w:val="00111F82"/>
    <w:rsid w:val="001133E2"/>
    <w:rsid w:val="00116B93"/>
    <w:rsid w:val="0012050B"/>
    <w:rsid w:val="0012229D"/>
    <w:rsid w:val="00134F13"/>
    <w:rsid w:val="0013530E"/>
    <w:rsid w:val="00136FF2"/>
    <w:rsid w:val="00146C58"/>
    <w:rsid w:val="0015165F"/>
    <w:rsid w:val="00151E50"/>
    <w:rsid w:val="00152005"/>
    <w:rsid w:val="00153F88"/>
    <w:rsid w:val="001666E6"/>
    <w:rsid w:val="0017080E"/>
    <w:rsid w:val="00173073"/>
    <w:rsid w:val="001743E4"/>
    <w:rsid w:val="0017638D"/>
    <w:rsid w:val="001825D4"/>
    <w:rsid w:val="0018358B"/>
    <w:rsid w:val="0018514A"/>
    <w:rsid w:val="001852B4"/>
    <w:rsid w:val="001868D2"/>
    <w:rsid w:val="00187ACB"/>
    <w:rsid w:val="00195853"/>
    <w:rsid w:val="001A0331"/>
    <w:rsid w:val="001A07D9"/>
    <w:rsid w:val="001A1282"/>
    <w:rsid w:val="001A3954"/>
    <w:rsid w:val="001B400D"/>
    <w:rsid w:val="001C373B"/>
    <w:rsid w:val="001C4A88"/>
    <w:rsid w:val="001D10F0"/>
    <w:rsid w:val="001D3454"/>
    <w:rsid w:val="001D667B"/>
    <w:rsid w:val="001D6E40"/>
    <w:rsid w:val="001E0319"/>
    <w:rsid w:val="001E1E78"/>
    <w:rsid w:val="001E337A"/>
    <w:rsid w:val="001F13E0"/>
    <w:rsid w:val="001F4130"/>
    <w:rsid w:val="00203C8F"/>
    <w:rsid w:val="00211C96"/>
    <w:rsid w:val="00215C38"/>
    <w:rsid w:val="0021667A"/>
    <w:rsid w:val="002241BD"/>
    <w:rsid w:val="00225F59"/>
    <w:rsid w:val="0023102A"/>
    <w:rsid w:val="00232BDB"/>
    <w:rsid w:val="0023331E"/>
    <w:rsid w:val="00240017"/>
    <w:rsid w:val="00250FC9"/>
    <w:rsid w:val="00252D90"/>
    <w:rsid w:val="00253FB0"/>
    <w:rsid w:val="002541DE"/>
    <w:rsid w:val="00254DAA"/>
    <w:rsid w:val="0025512A"/>
    <w:rsid w:val="00261384"/>
    <w:rsid w:val="00261431"/>
    <w:rsid w:val="002627D9"/>
    <w:rsid w:val="002656F1"/>
    <w:rsid w:val="00273DA6"/>
    <w:rsid w:val="00275C05"/>
    <w:rsid w:val="00275F4B"/>
    <w:rsid w:val="00280037"/>
    <w:rsid w:val="0028237E"/>
    <w:rsid w:val="002856BE"/>
    <w:rsid w:val="00286C9E"/>
    <w:rsid w:val="00290021"/>
    <w:rsid w:val="002906FB"/>
    <w:rsid w:val="00290A5B"/>
    <w:rsid w:val="00295935"/>
    <w:rsid w:val="0029702E"/>
    <w:rsid w:val="002A044F"/>
    <w:rsid w:val="002A118A"/>
    <w:rsid w:val="002B2B39"/>
    <w:rsid w:val="002C225B"/>
    <w:rsid w:val="002C5857"/>
    <w:rsid w:val="002C5A49"/>
    <w:rsid w:val="002C7A10"/>
    <w:rsid w:val="002D14E2"/>
    <w:rsid w:val="002D18F5"/>
    <w:rsid w:val="002D411A"/>
    <w:rsid w:val="002D6058"/>
    <w:rsid w:val="002E143D"/>
    <w:rsid w:val="002E1BE2"/>
    <w:rsid w:val="002E2016"/>
    <w:rsid w:val="002F487F"/>
    <w:rsid w:val="00300265"/>
    <w:rsid w:val="0031469D"/>
    <w:rsid w:val="003160CC"/>
    <w:rsid w:val="00324660"/>
    <w:rsid w:val="003249CD"/>
    <w:rsid w:val="00326F54"/>
    <w:rsid w:val="00332861"/>
    <w:rsid w:val="00332F20"/>
    <w:rsid w:val="00344500"/>
    <w:rsid w:val="003457BC"/>
    <w:rsid w:val="00350DFE"/>
    <w:rsid w:val="003537D5"/>
    <w:rsid w:val="00353D7F"/>
    <w:rsid w:val="00363BF6"/>
    <w:rsid w:val="00364823"/>
    <w:rsid w:val="00367E67"/>
    <w:rsid w:val="003707D6"/>
    <w:rsid w:val="003708FE"/>
    <w:rsid w:val="003756F3"/>
    <w:rsid w:val="0037646D"/>
    <w:rsid w:val="00376881"/>
    <w:rsid w:val="00381829"/>
    <w:rsid w:val="003819D6"/>
    <w:rsid w:val="00386F96"/>
    <w:rsid w:val="0039118F"/>
    <w:rsid w:val="0039121A"/>
    <w:rsid w:val="00394FFC"/>
    <w:rsid w:val="00396480"/>
    <w:rsid w:val="00397A9A"/>
    <w:rsid w:val="003A1FD9"/>
    <w:rsid w:val="003A492A"/>
    <w:rsid w:val="003A4CD1"/>
    <w:rsid w:val="003A7E79"/>
    <w:rsid w:val="003B5B90"/>
    <w:rsid w:val="003B670D"/>
    <w:rsid w:val="003C12AB"/>
    <w:rsid w:val="003C3B84"/>
    <w:rsid w:val="003C6056"/>
    <w:rsid w:val="003C7E0E"/>
    <w:rsid w:val="003D087C"/>
    <w:rsid w:val="003D5F37"/>
    <w:rsid w:val="003F1F99"/>
    <w:rsid w:val="003F2D78"/>
    <w:rsid w:val="003F7321"/>
    <w:rsid w:val="004050E5"/>
    <w:rsid w:val="00405C32"/>
    <w:rsid w:val="0041155B"/>
    <w:rsid w:val="00423C1A"/>
    <w:rsid w:val="00423F18"/>
    <w:rsid w:val="00427DA7"/>
    <w:rsid w:val="00435F72"/>
    <w:rsid w:val="00436330"/>
    <w:rsid w:val="00445A8C"/>
    <w:rsid w:val="00450D4D"/>
    <w:rsid w:val="00453987"/>
    <w:rsid w:val="00456F0F"/>
    <w:rsid w:val="00457C52"/>
    <w:rsid w:val="00466D76"/>
    <w:rsid w:val="00466F50"/>
    <w:rsid w:val="004827A8"/>
    <w:rsid w:val="004839B9"/>
    <w:rsid w:val="0048618B"/>
    <w:rsid w:val="00487F4A"/>
    <w:rsid w:val="004908B1"/>
    <w:rsid w:val="004A0877"/>
    <w:rsid w:val="004A0D9E"/>
    <w:rsid w:val="004A3902"/>
    <w:rsid w:val="004A3CEE"/>
    <w:rsid w:val="004A5AF8"/>
    <w:rsid w:val="004B44DA"/>
    <w:rsid w:val="004C22F2"/>
    <w:rsid w:val="004C5BE1"/>
    <w:rsid w:val="004D01E7"/>
    <w:rsid w:val="004D74B0"/>
    <w:rsid w:val="004F0CF2"/>
    <w:rsid w:val="004F2C87"/>
    <w:rsid w:val="004F38AA"/>
    <w:rsid w:val="004F508B"/>
    <w:rsid w:val="00500590"/>
    <w:rsid w:val="005013A3"/>
    <w:rsid w:val="0051358C"/>
    <w:rsid w:val="00516CD9"/>
    <w:rsid w:val="0052190D"/>
    <w:rsid w:val="00533156"/>
    <w:rsid w:val="00535645"/>
    <w:rsid w:val="00543705"/>
    <w:rsid w:val="00547ADD"/>
    <w:rsid w:val="00554791"/>
    <w:rsid w:val="00571F5A"/>
    <w:rsid w:val="005730F9"/>
    <w:rsid w:val="00575E0C"/>
    <w:rsid w:val="00577384"/>
    <w:rsid w:val="00585374"/>
    <w:rsid w:val="0058744E"/>
    <w:rsid w:val="00593764"/>
    <w:rsid w:val="005A24EB"/>
    <w:rsid w:val="005A3504"/>
    <w:rsid w:val="005A3537"/>
    <w:rsid w:val="005A4785"/>
    <w:rsid w:val="005B6BAF"/>
    <w:rsid w:val="005C1558"/>
    <w:rsid w:val="005C1920"/>
    <w:rsid w:val="005C1AE2"/>
    <w:rsid w:val="005C4148"/>
    <w:rsid w:val="005D0422"/>
    <w:rsid w:val="005D4009"/>
    <w:rsid w:val="005D77AC"/>
    <w:rsid w:val="005E3121"/>
    <w:rsid w:val="005E4803"/>
    <w:rsid w:val="005E6F30"/>
    <w:rsid w:val="005F5014"/>
    <w:rsid w:val="00600DD4"/>
    <w:rsid w:val="006044A2"/>
    <w:rsid w:val="00606A45"/>
    <w:rsid w:val="00607872"/>
    <w:rsid w:val="00610DE7"/>
    <w:rsid w:val="00621E9D"/>
    <w:rsid w:val="006220C6"/>
    <w:rsid w:val="00624A65"/>
    <w:rsid w:val="00625F78"/>
    <w:rsid w:val="0062772A"/>
    <w:rsid w:val="00630D4B"/>
    <w:rsid w:val="0063497F"/>
    <w:rsid w:val="00636E55"/>
    <w:rsid w:val="0064184C"/>
    <w:rsid w:val="00641E6C"/>
    <w:rsid w:val="00642AD5"/>
    <w:rsid w:val="00644AE5"/>
    <w:rsid w:val="00645433"/>
    <w:rsid w:val="00646068"/>
    <w:rsid w:val="006564D6"/>
    <w:rsid w:val="00661796"/>
    <w:rsid w:val="0066223F"/>
    <w:rsid w:val="0066675A"/>
    <w:rsid w:val="00666F1C"/>
    <w:rsid w:val="00670E48"/>
    <w:rsid w:val="006762F8"/>
    <w:rsid w:val="006777E3"/>
    <w:rsid w:val="00681988"/>
    <w:rsid w:val="006827E4"/>
    <w:rsid w:val="00682F36"/>
    <w:rsid w:val="00693733"/>
    <w:rsid w:val="00696EFF"/>
    <w:rsid w:val="00697161"/>
    <w:rsid w:val="006A27DE"/>
    <w:rsid w:val="006B5B22"/>
    <w:rsid w:val="006B726A"/>
    <w:rsid w:val="006B7658"/>
    <w:rsid w:val="006C7856"/>
    <w:rsid w:val="006D179F"/>
    <w:rsid w:val="006D5FF5"/>
    <w:rsid w:val="006E0D57"/>
    <w:rsid w:val="006F0074"/>
    <w:rsid w:val="006F4CC0"/>
    <w:rsid w:val="006F51B3"/>
    <w:rsid w:val="006F5521"/>
    <w:rsid w:val="006F68BE"/>
    <w:rsid w:val="006F6D56"/>
    <w:rsid w:val="006F7CF8"/>
    <w:rsid w:val="00702E5D"/>
    <w:rsid w:val="00702F36"/>
    <w:rsid w:val="00702F6F"/>
    <w:rsid w:val="00703791"/>
    <w:rsid w:val="007073CD"/>
    <w:rsid w:val="00712C7B"/>
    <w:rsid w:val="00716700"/>
    <w:rsid w:val="00716C60"/>
    <w:rsid w:val="00720A16"/>
    <w:rsid w:val="00723957"/>
    <w:rsid w:val="00731ED8"/>
    <w:rsid w:val="00732439"/>
    <w:rsid w:val="00740335"/>
    <w:rsid w:val="00741212"/>
    <w:rsid w:val="00742C27"/>
    <w:rsid w:val="0074370C"/>
    <w:rsid w:val="0074515D"/>
    <w:rsid w:val="00745757"/>
    <w:rsid w:val="007472A9"/>
    <w:rsid w:val="007563C0"/>
    <w:rsid w:val="007603F7"/>
    <w:rsid w:val="007628DF"/>
    <w:rsid w:val="0076360A"/>
    <w:rsid w:val="00770853"/>
    <w:rsid w:val="0077305A"/>
    <w:rsid w:val="0078024A"/>
    <w:rsid w:val="00781508"/>
    <w:rsid w:val="00782C98"/>
    <w:rsid w:val="007851AC"/>
    <w:rsid w:val="00787534"/>
    <w:rsid w:val="00792FAC"/>
    <w:rsid w:val="007937C2"/>
    <w:rsid w:val="0079746B"/>
    <w:rsid w:val="007A0B1F"/>
    <w:rsid w:val="007A7598"/>
    <w:rsid w:val="007B6A33"/>
    <w:rsid w:val="007B7890"/>
    <w:rsid w:val="007C2970"/>
    <w:rsid w:val="007C4442"/>
    <w:rsid w:val="007C6589"/>
    <w:rsid w:val="007C78DF"/>
    <w:rsid w:val="007D051A"/>
    <w:rsid w:val="007D3EDD"/>
    <w:rsid w:val="007D54FE"/>
    <w:rsid w:val="007D5FD8"/>
    <w:rsid w:val="007D7558"/>
    <w:rsid w:val="007D7F14"/>
    <w:rsid w:val="007E1F6D"/>
    <w:rsid w:val="007E3C4F"/>
    <w:rsid w:val="007E5E6E"/>
    <w:rsid w:val="007F433F"/>
    <w:rsid w:val="007F4810"/>
    <w:rsid w:val="007F5532"/>
    <w:rsid w:val="00802B68"/>
    <w:rsid w:val="0080350E"/>
    <w:rsid w:val="00803A9E"/>
    <w:rsid w:val="00803E79"/>
    <w:rsid w:val="00806816"/>
    <w:rsid w:val="00807626"/>
    <w:rsid w:val="00811095"/>
    <w:rsid w:val="00815052"/>
    <w:rsid w:val="00816048"/>
    <w:rsid w:val="00822B25"/>
    <w:rsid w:val="00823A31"/>
    <w:rsid w:val="00830E86"/>
    <w:rsid w:val="008357E0"/>
    <w:rsid w:val="00840960"/>
    <w:rsid w:val="008433C1"/>
    <w:rsid w:val="00851169"/>
    <w:rsid w:val="00852009"/>
    <w:rsid w:val="008612EF"/>
    <w:rsid w:val="00865251"/>
    <w:rsid w:val="00870119"/>
    <w:rsid w:val="0087146A"/>
    <w:rsid w:val="00871911"/>
    <w:rsid w:val="008731E8"/>
    <w:rsid w:val="00874D8C"/>
    <w:rsid w:val="00881C3D"/>
    <w:rsid w:val="00882394"/>
    <w:rsid w:val="00885509"/>
    <w:rsid w:val="00894C0B"/>
    <w:rsid w:val="008979F5"/>
    <w:rsid w:val="008A151F"/>
    <w:rsid w:val="008A5B0B"/>
    <w:rsid w:val="008A5FA0"/>
    <w:rsid w:val="008A7CCF"/>
    <w:rsid w:val="008B117B"/>
    <w:rsid w:val="008B471D"/>
    <w:rsid w:val="008B70F5"/>
    <w:rsid w:val="008C113E"/>
    <w:rsid w:val="008C4185"/>
    <w:rsid w:val="008D0C19"/>
    <w:rsid w:val="008D1E3D"/>
    <w:rsid w:val="008D61FD"/>
    <w:rsid w:val="008D67D8"/>
    <w:rsid w:val="008D6911"/>
    <w:rsid w:val="008E42CD"/>
    <w:rsid w:val="008E472A"/>
    <w:rsid w:val="008E5EC7"/>
    <w:rsid w:val="008E718C"/>
    <w:rsid w:val="008F4C07"/>
    <w:rsid w:val="008F551C"/>
    <w:rsid w:val="00901745"/>
    <w:rsid w:val="009161F4"/>
    <w:rsid w:val="009178A8"/>
    <w:rsid w:val="00920C28"/>
    <w:rsid w:val="00924F61"/>
    <w:rsid w:val="00925072"/>
    <w:rsid w:val="00925091"/>
    <w:rsid w:val="0092605C"/>
    <w:rsid w:val="00927E40"/>
    <w:rsid w:val="00931D2B"/>
    <w:rsid w:val="009337BE"/>
    <w:rsid w:val="0093444A"/>
    <w:rsid w:val="009344CC"/>
    <w:rsid w:val="009357E7"/>
    <w:rsid w:val="0093636F"/>
    <w:rsid w:val="00941529"/>
    <w:rsid w:val="00946943"/>
    <w:rsid w:val="0095090F"/>
    <w:rsid w:val="00951F80"/>
    <w:rsid w:val="00956FF7"/>
    <w:rsid w:val="0096064C"/>
    <w:rsid w:val="00960C79"/>
    <w:rsid w:val="0096204F"/>
    <w:rsid w:val="009624A5"/>
    <w:rsid w:val="00964FD7"/>
    <w:rsid w:val="00965ECB"/>
    <w:rsid w:val="00970197"/>
    <w:rsid w:val="00972D8A"/>
    <w:rsid w:val="009801FD"/>
    <w:rsid w:val="0098569D"/>
    <w:rsid w:val="00985E25"/>
    <w:rsid w:val="00992285"/>
    <w:rsid w:val="00995121"/>
    <w:rsid w:val="00995411"/>
    <w:rsid w:val="009972EC"/>
    <w:rsid w:val="009A3A45"/>
    <w:rsid w:val="009A70B2"/>
    <w:rsid w:val="009C4A6B"/>
    <w:rsid w:val="009D623A"/>
    <w:rsid w:val="009D77D0"/>
    <w:rsid w:val="009E1499"/>
    <w:rsid w:val="009E213C"/>
    <w:rsid w:val="009E45D1"/>
    <w:rsid w:val="009E51D9"/>
    <w:rsid w:val="009F1EF4"/>
    <w:rsid w:val="009F40B0"/>
    <w:rsid w:val="009F4DD5"/>
    <w:rsid w:val="009F4EC0"/>
    <w:rsid w:val="009F55E0"/>
    <w:rsid w:val="009F7368"/>
    <w:rsid w:val="00A00819"/>
    <w:rsid w:val="00A0395E"/>
    <w:rsid w:val="00A069B5"/>
    <w:rsid w:val="00A06E11"/>
    <w:rsid w:val="00A1290C"/>
    <w:rsid w:val="00A2373B"/>
    <w:rsid w:val="00A26422"/>
    <w:rsid w:val="00A26853"/>
    <w:rsid w:val="00A3006A"/>
    <w:rsid w:val="00A30DEA"/>
    <w:rsid w:val="00A3168E"/>
    <w:rsid w:val="00A379FA"/>
    <w:rsid w:val="00A400DB"/>
    <w:rsid w:val="00A42526"/>
    <w:rsid w:val="00A4313A"/>
    <w:rsid w:val="00A45DC7"/>
    <w:rsid w:val="00A5493A"/>
    <w:rsid w:val="00A56EBC"/>
    <w:rsid w:val="00A61A2A"/>
    <w:rsid w:val="00A61C06"/>
    <w:rsid w:val="00A677A0"/>
    <w:rsid w:val="00A720EB"/>
    <w:rsid w:val="00A72F07"/>
    <w:rsid w:val="00A73EAA"/>
    <w:rsid w:val="00A8248D"/>
    <w:rsid w:val="00A923D0"/>
    <w:rsid w:val="00A93056"/>
    <w:rsid w:val="00A95AED"/>
    <w:rsid w:val="00A970AC"/>
    <w:rsid w:val="00AA530E"/>
    <w:rsid w:val="00AA6887"/>
    <w:rsid w:val="00AB0462"/>
    <w:rsid w:val="00AB743A"/>
    <w:rsid w:val="00AC20F1"/>
    <w:rsid w:val="00AD1536"/>
    <w:rsid w:val="00AD1CF9"/>
    <w:rsid w:val="00AD46C2"/>
    <w:rsid w:val="00AE3254"/>
    <w:rsid w:val="00AF5B09"/>
    <w:rsid w:val="00AF5C4D"/>
    <w:rsid w:val="00AF689F"/>
    <w:rsid w:val="00AF7AF6"/>
    <w:rsid w:val="00B02E94"/>
    <w:rsid w:val="00B036CA"/>
    <w:rsid w:val="00B03AD7"/>
    <w:rsid w:val="00B067AA"/>
    <w:rsid w:val="00B14087"/>
    <w:rsid w:val="00B14DD9"/>
    <w:rsid w:val="00B1615D"/>
    <w:rsid w:val="00B21028"/>
    <w:rsid w:val="00B242A7"/>
    <w:rsid w:val="00B43CDC"/>
    <w:rsid w:val="00B51CE1"/>
    <w:rsid w:val="00B610E3"/>
    <w:rsid w:val="00B64ACF"/>
    <w:rsid w:val="00B740EB"/>
    <w:rsid w:val="00B74EC8"/>
    <w:rsid w:val="00B7531A"/>
    <w:rsid w:val="00B75480"/>
    <w:rsid w:val="00B76CBD"/>
    <w:rsid w:val="00B81E89"/>
    <w:rsid w:val="00B912DB"/>
    <w:rsid w:val="00B93BAD"/>
    <w:rsid w:val="00B96A26"/>
    <w:rsid w:val="00BA1872"/>
    <w:rsid w:val="00BA1B46"/>
    <w:rsid w:val="00BA4BB8"/>
    <w:rsid w:val="00BA4ED6"/>
    <w:rsid w:val="00BA5271"/>
    <w:rsid w:val="00BA68BD"/>
    <w:rsid w:val="00BA7F41"/>
    <w:rsid w:val="00BB0D3B"/>
    <w:rsid w:val="00BB13D2"/>
    <w:rsid w:val="00BB3D32"/>
    <w:rsid w:val="00BB6A8A"/>
    <w:rsid w:val="00BC27D5"/>
    <w:rsid w:val="00BD2530"/>
    <w:rsid w:val="00BD2E42"/>
    <w:rsid w:val="00BD53FD"/>
    <w:rsid w:val="00BD743E"/>
    <w:rsid w:val="00BE2929"/>
    <w:rsid w:val="00BE70E9"/>
    <w:rsid w:val="00BF0D90"/>
    <w:rsid w:val="00BF6868"/>
    <w:rsid w:val="00BF7B40"/>
    <w:rsid w:val="00C0192B"/>
    <w:rsid w:val="00C02F3C"/>
    <w:rsid w:val="00C030A9"/>
    <w:rsid w:val="00C03B12"/>
    <w:rsid w:val="00C03E4A"/>
    <w:rsid w:val="00C05E2D"/>
    <w:rsid w:val="00C0743F"/>
    <w:rsid w:val="00C13CBB"/>
    <w:rsid w:val="00C166E2"/>
    <w:rsid w:val="00C1741C"/>
    <w:rsid w:val="00C17F3C"/>
    <w:rsid w:val="00C21351"/>
    <w:rsid w:val="00C2284D"/>
    <w:rsid w:val="00C303E9"/>
    <w:rsid w:val="00C30DA0"/>
    <w:rsid w:val="00C31197"/>
    <w:rsid w:val="00C34444"/>
    <w:rsid w:val="00C352D7"/>
    <w:rsid w:val="00C364BC"/>
    <w:rsid w:val="00C37601"/>
    <w:rsid w:val="00C44E1D"/>
    <w:rsid w:val="00C459A9"/>
    <w:rsid w:val="00C502D5"/>
    <w:rsid w:val="00C51DD3"/>
    <w:rsid w:val="00C5297A"/>
    <w:rsid w:val="00C52AE8"/>
    <w:rsid w:val="00C538D5"/>
    <w:rsid w:val="00C5432F"/>
    <w:rsid w:val="00C619B0"/>
    <w:rsid w:val="00C7056B"/>
    <w:rsid w:val="00C759A8"/>
    <w:rsid w:val="00C84D95"/>
    <w:rsid w:val="00C86714"/>
    <w:rsid w:val="00C8747F"/>
    <w:rsid w:val="00C875FF"/>
    <w:rsid w:val="00C96163"/>
    <w:rsid w:val="00C97341"/>
    <w:rsid w:val="00CA3935"/>
    <w:rsid w:val="00CB0D01"/>
    <w:rsid w:val="00CB695F"/>
    <w:rsid w:val="00CC7139"/>
    <w:rsid w:val="00CD0D03"/>
    <w:rsid w:val="00CD1851"/>
    <w:rsid w:val="00CD5525"/>
    <w:rsid w:val="00CD7765"/>
    <w:rsid w:val="00CE1AF4"/>
    <w:rsid w:val="00CE7590"/>
    <w:rsid w:val="00CF0775"/>
    <w:rsid w:val="00CF2565"/>
    <w:rsid w:val="00CF2975"/>
    <w:rsid w:val="00CF5BF8"/>
    <w:rsid w:val="00CF66D5"/>
    <w:rsid w:val="00D05CAA"/>
    <w:rsid w:val="00D103C1"/>
    <w:rsid w:val="00D10966"/>
    <w:rsid w:val="00D1207D"/>
    <w:rsid w:val="00D36C6F"/>
    <w:rsid w:val="00D373CD"/>
    <w:rsid w:val="00D43794"/>
    <w:rsid w:val="00D43888"/>
    <w:rsid w:val="00D545AC"/>
    <w:rsid w:val="00D57259"/>
    <w:rsid w:val="00D66E55"/>
    <w:rsid w:val="00D7063C"/>
    <w:rsid w:val="00D741BC"/>
    <w:rsid w:val="00D765E2"/>
    <w:rsid w:val="00D82CDA"/>
    <w:rsid w:val="00D83499"/>
    <w:rsid w:val="00D85CD7"/>
    <w:rsid w:val="00D85EB5"/>
    <w:rsid w:val="00D86C8E"/>
    <w:rsid w:val="00D91C27"/>
    <w:rsid w:val="00D93B2A"/>
    <w:rsid w:val="00D9760D"/>
    <w:rsid w:val="00DA2711"/>
    <w:rsid w:val="00DA7592"/>
    <w:rsid w:val="00DB13ED"/>
    <w:rsid w:val="00DB3A67"/>
    <w:rsid w:val="00DC157D"/>
    <w:rsid w:val="00DC2374"/>
    <w:rsid w:val="00DC595D"/>
    <w:rsid w:val="00DD6DB6"/>
    <w:rsid w:val="00DF2FD5"/>
    <w:rsid w:val="00E03F5D"/>
    <w:rsid w:val="00E059A0"/>
    <w:rsid w:val="00E1013F"/>
    <w:rsid w:val="00E12098"/>
    <w:rsid w:val="00E16651"/>
    <w:rsid w:val="00E17363"/>
    <w:rsid w:val="00E2451D"/>
    <w:rsid w:val="00E269C6"/>
    <w:rsid w:val="00E26C6E"/>
    <w:rsid w:val="00E2738B"/>
    <w:rsid w:val="00E31219"/>
    <w:rsid w:val="00E329AE"/>
    <w:rsid w:val="00E34F77"/>
    <w:rsid w:val="00E43406"/>
    <w:rsid w:val="00E457D2"/>
    <w:rsid w:val="00E51FDA"/>
    <w:rsid w:val="00E63E99"/>
    <w:rsid w:val="00E640CE"/>
    <w:rsid w:val="00E65BAB"/>
    <w:rsid w:val="00E6789C"/>
    <w:rsid w:val="00E74AE0"/>
    <w:rsid w:val="00E75092"/>
    <w:rsid w:val="00E75EBB"/>
    <w:rsid w:val="00E81BEF"/>
    <w:rsid w:val="00E827B7"/>
    <w:rsid w:val="00E843BE"/>
    <w:rsid w:val="00E85220"/>
    <w:rsid w:val="00E85AD2"/>
    <w:rsid w:val="00E95368"/>
    <w:rsid w:val="00E96351"/>
    <w:rsid w:val="00EA0718"/>
    <w:rsid w:val="00EA0BD5"/>
    <w:rsid w:val="00EA0F27"/>
    <w:rsid w:val="00EB0845"/>
    <w:rsid w:val="00EB1AEC"/>
    <w:rsid w:val="00EB3AE6"/>
    <w:rsid w:val="00EB5ED4"/>
    <w:rsid w:val="00EC0CB0"/>
    <w:rsid w:val="00EC523C"/>
    <w:rsid w:val="00EC54B3"/>
    <w:rsid w:val="00ED1D0C"/>
    <w:rsid w:val="00ED5C9D"/>
    <w:rsid w:val="00EE1202"/>
    <w:rsid w:val="00EE189F"/>
    <w:rsid w:val="00EF0675"/>
    <w:rsid w:val="00EF1B50"/>
    <w:rsid w:val="00EF290B"/>
    <w:rsid w:val="00EF2F92"/>
    <w:rsid w:val="00EF574F"/>
    <w:rsid w:val="00EF7B41"/>
    <w:rsid w:val="00F00CC5"/>
    <w:rsid w:val="00F045F0"/>
    <w:rsid w:val="00F145DA"/>
    <w:rsid w:val="00F145E7"/>
    <w:rsid w:val="00F15912"/>
    <w:rsid w:val="00F25145"/>
    <w:rsid w:val="00F25928"/>
    <w:rsid w:val="00F27757"/>
    <w:rsid w:val="00F3215B"/>
    <w:rsid w:val="00F32C8C"/>
    <w:rsid w:val="00F32D50"/>
    <w:rsid w:val="00F33ADD"/>
    <w:rsid w:val="00F36E6E"/>
    <w:rsid w:val="00F372FD"/>
    <w:rsid w:val="00F42E02"/>
    <w:rsid w:val="00F43F08"/>
    <w:rsid w:val="00F44A2B"/>
    <w:rsid w:val="00F44A45"/>
    <w:rsid w:val="00F451D2"/>
    <w:rsid w:val="00F45B1C"/>
    <w:rsid w:val="00F45F9F"/>
    <w:rsid w:val="00F53514"/>
    <w:rsid w:val="00F5504C"/>
    <w:rsid w:val="00F55795"/>
    <w:rsid w:val="00F60CC6"/>
    <w:rsid w:val="00F61458"/>
    <w:rsid w:val="00F73A50"/>
    <w:rsid w:val="00F85840"/>
    <w:rsid w:val="00F87262"/>
    <w:rsid w:val="00FA52FA"/>
    <w:rsid w:val="00FA6457"/>
    <w:rsid w:val="00FB39EA"/>
    <w:rsid w:val="00FC08ED"/>
    <w:rsid w:val="00FC18EF"/>
    <w:rsid w:val="00FC1D77"/>
    <w:rsid w:val="00FC29B0"/>
    <w:rsid w:val="00FC46A2"/>
    <w:rsid w:val="00FC56D2"/>
    <w:rsid w:val="00FD14C3"/>
    <w:rsid w:val="00FD6759"/>
    <w:rsid w:val="00FE3447"/>
    <w:rsid w:val="00FE7B41"/>
    <w:rsid w:val="00FF2111"/>
    <w:rsid w:val="00FF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5CA4F"/>
  <w15:chartTrackingRefBased/>
  <w15:docId w15:val="{4F610EC2-1D04-7549-AA7C-31E2C9654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D62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8D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18"/>
      <w:szCs w:val="18"/>
      <w:bdr w:val="none" w:sz="0" w:space="0" w:color="auto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8D2"/>
    <w:rPr>
      <w:rFonts w:ascii="Times New Roman" w:hAnsi="Times New Roman" w:cs="Times New Roman"/>
      <w:sz w:val="18"/>
      <w:szCs w:val="18"/>
      <w:lang w:val="en-GB"/>
    </w:rPr>
  </w:style>
  <w:style w:type="paragraph" w:customStyle="1" w:styleId="Body">
    <w:name w:val="Body"/>
    <w:rsid w:val="009D62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9D623A"/>
  </w:style>
  <w:style w:type="paragraph" w:styleId="NormalWeb">
    <w:name w:val="Normal (Web)"/>
    <w:uiPriority w:val="99"/>
    <w:rsid w:val="009D623A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8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owers</dc:creator>
  <cp:keywords/>
  <dc:description/>
  <cp:lastModifiedBy>ben bowers</cp:lastModifiedBy>
  <cp:revision>7</cp:revision>
  <dcterms:created xsi:type="dcterms:W3CDTF">2020-12-03T17:31:00Z</dcterms:created>
  <dcterms:modified xsi:type="dcterms:W3CDTF">2020-12-03T18:59:00Z</dcterms:modified>
</cp:coreProperties>
</file>